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E63F2" w14:textId="5BE0AA05" w:rsidR="00B65360" w:rsidRPr="00C36C70" w:rsidRDefault="00DD6C30">
      <w:pPr>
        <w:rPr>
          <w:rFonts w:ascii="Times New Roman" w:hAnsi="Times New Roman" w:cs="Times New Roman"/>
        </w:rPr>
      </w:pPr>
      <w:r w:rsidRPr="00E4420D">
        <w:rPr>
          <w:rFonts w:ascii="Times New Roman" w:hAnsi="Times New Roman" w:cs="Times New Roman"/>
        </w:rPr>
        <w:t xml:space="preserve">Supporting </w:t>
      </w:r>
      <w:r w:rsidR="006E434F">
        <w:rPr>
          <w:rFonts w:ascii="Times New Roman" w:hAnsi="Times New Roman" w:cs="Times New Roman"/>
        </w:rPr>
        <w:t>i</w:t>
      </w:r>
      <w:r w:rsidRPr="00E4420D">
        <w:rPr>
          <w:rFonts w:ascii="Times New Roman" w:hAnsi="Times New Roman" w:cs="Times New Roman"/>
        </w:rPr>
        <w:t>nform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23"/>
        <w:gridCol w:w="656"/>
        <w:gridCol w:w="1068"/>
        <w:gridCol w:w="648"/>
        <w:gridCol w:w="1054"/>
        <w:gridCol w:w="2328"/>
        <w:gridCol w:w="808"/>
        <w:gridCol w:w="2280"/>
        <w:gridCol w:w="795"/>
      </w:tblGrid>
      <w:tr w:rsidR="00B65360" w:rsidRPr="00B65360" w14:paraId="5EF8DDDB" w14:textId="77777777" w:rsidTr="00B65360">
        <w:trPr>
          <w:trHeight w:val="720"/>
        </w:trPr>
        <w:tc>
          <w:tcPr>
            <w:tcW w:w="0" w:type="auto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2A4CA" w14:textId="54E77415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  <w:r w:rsidR="00C03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ble</w:t>
            </w: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 Multivariable analysis of select variables with missing data when missing values are considered negative for exposure of interest</w:t>
            </w:r>
          </w:p>
        </w:tc>
      </w:tr>
      <w:tr w:rsidR="00B65360" w:rsidRPr="00B65360" w14:paraId="0BBD5A98" w14:textId="77777777" w:rsidTr="00B65360">
        <w:trPr>
          <w:trHeight w:val="1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C63F9CC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272B56A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 </w:t>
            </w: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47)</w:t>
            </w: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n (%) or </w:t>
            </w: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dian (IQR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5A68717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s </w:t>
            </w: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166)</w:t>
            </w: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n (%) or </w:t>
            </w: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dian (IQR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0994044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adjusted </w:t>
            </w: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RR (95% CI) and P 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2435269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RR (95% CI) and P Value ¶</w:t>
            </w:r>
          </w:p>
        </w:tc>
      </w:tr>
      <w:tr w:rsidR="00B65360" w:rsidRPr="00B65360" w14:paraId="488CC7F5" w14:textId="77777777" w:rsidTr="00B65360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000000" w:fill="F2F2F2"/>
            <w:vAlign w:val="bottom"/>
            <w:hideMark/>
          </w:tcPr>
          <w:p w14:paraId="7A492187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ed Vitamin A within last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2D9B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A6D00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5CBD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679EF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83F1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 (0.10 -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7E49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5FCF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 (0.14 -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3EE5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B65360" w:rsidRPr="00B65360" w14:paraId="7E5EAF78" w14:textId="77777777" w:rsidTr="00B6536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000000" w:fill="F2F2F2"/>
            <w:vAlign w:val="bottom"/>
            <w:hideMark/>
          </w:tcPr>
          <w:p w14:paraId="5BDFEA14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eived Zinc within last 6 month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E692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138B1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CD58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A8A27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C432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9DB0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3584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D4DB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†</w:t>
            </w:r>
          </w:p>
        </w:tc>
      </w:tr>
      <w:tr w:rsidR="00B65360" w:rsidRPr="00B65360" w14:paraId="60174C7A" w14:textId="77777777" w:rsidTr="00B65360">
        <w:trPr>
          <w:trHeight w:val="620"/>
        </w:trPr>
        <w:tc>
          <w:tcPr>
            <w:tcW w:w="0" w:type="auto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2F2F2"/>
            <w:vAlign w:val="bottom"/>
            <w:hideMark/>
          </w:tcPr>
          <w:p w14:paraId="117E8D9A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 exclusive breastfeeding</w:t>
            </w:r>
            <w:r w:rsidRPr="00B6536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in months (Median and </w:t>
            </w:r>
            <w:proofErr w:type="gramStart"/>
            <w:r w:rsidRPr="00B65360">
              <w:rPr>
                <w:rFonts w:ascii="Times New Roman" w:eastAsia="Times New Roman" w:hAnsi="Times New Roman" w:cs="Times New Roman"/>
                <w:sz w:val="20"/>
                <w:szCs w:val="20"/>
              </w:rPr>
              <w:t>IQR)</w:t>
            </w:r>
            <w:r w:rsidRPr="00B653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  <w:r w:rsidRPr="00B65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FBED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88AB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sz w:val="20"/>
                <w:szCs w:val="20"/>
              </w:rPr>
              <w:t>(1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CC3C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D18B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A0BB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59 -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FA9B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C987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58 -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02E1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B65360" w:rsidRPr="00B65360" w14:paraId="2B5E3F90" w14:textId="77777777" w:rsidTr="00B6536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8DDBCE2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clusive breastfeeding for ≤ 1 </w:t>
            </w:r>
            <w:proofErr w:type="spellStart"/>
            <w:r w:rsidRPr="00B65360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  <w:r w:rsidRPr="00B653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1EC3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D1800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86E6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A09A9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65A5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 (0.98 - 1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4F31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0C5A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 (1.27 - 1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B4C8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B65360" w:rsidRPr="00B65360" w14:paraId="3412265C" w14:textId="77777777" w:rsidTr="00B65360">
        <w:trPr>
          <w:trHeight w:val="320"/>
        </w:trPr>
        <w:tc>
          <w:tcPr>
            <w:tcW w:w="0" w:type="auto"/>
            <w:gridSpan w:val="9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4829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</w:tr>
      <w:tr w:rsidR="00B65360" w:rsidRPr="00B65360" w14:paraId="0991B109" w14:textId="77777777" w:rsidTr="00B65360">
        <w:trPr>
          <w:trHeight w:val="64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66C9E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¶ Adjusted for age (years), respondent relationship with participant, home has earthen floor, self-reported vaccination status. Adjusted analysis includes all 47 cases and 166 controls unless otherwise indicated. </w:t>
            </w:r>
          </w:p>
        </w:tc>
      </w:tr>
      <w:tr w:rsidR="00B65360" w:rsidRPr="00B65360" w14:paraId="25175D57" w14:textId="77777777" w:rsidTr="00B65360">
        <w:trPr>
          <w:trHeight w:val="44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4C42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uestions related to breastfeeding apply only to children aged three and under. Adjusted analysis includes all 27 cases and 91 controls.</w:t>
            </w:r>
          </w:p>
        </w:tc>
      </w:tr>
    </w:tbl>
    <w:p w14:paraId="49C32686" w14:textId="4E5D238B" w:rsidR="005879BF" w:rsidRDefault="005879BF"/>
    <w:p w14:paraId="7C5236C9" w14:textId="1111D968" w:rsidR="00BE395F" w:rsidRDefault="00C36C70"/>
    <w:p w14:paraId="74CE1616" w14:textId="213249BF" w:rsidR="00862A9A" w:rsidRDefault="00862A9A"/>
    <w:p w14:paraId="2143F2B0" w14:textId="46C21CA9" w:rsidR="00862A9A" w:rsidRDefault="00862A9A"/>
    <w:p w14:paraId="1FD24741" w14:textId="1394231C" w:rsidR="00862A9A" w:rsidRDefault="00862A9A"/>
    <w:p w14:paraId="0FE8A91D" w14:textId="77777777" w:rsidR="00862A9A" w:rsidRDefault="00862A9A"/>
    <w:sectPr w:rsidR="00862A9A" w:rsidSect="00B653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360"/>
    <w:rsid w:val="001106EA"/>
    <w:rsid w:val="001E6497"/>
    <w:rsid w:val="00451B2D"/>
    <w:rsid w:val="00465396"/>
    <w:rsid w:val="004A3E04"/>
    <w:rsid w:val="004F19CA"/>
    <w:rsid w:val="00536BD8"/>
    <w:rsid w:val="00542373"/>
    <w:rsid w:val="005879BF"/>
    <w:rsid w:val="006E434F"/>
    <w:rsid w:val="006E6A2C"/>
    <w:rsid w:val="007903D6"/>
    <w:rsid w:val="00862A9A"/>
    <w:rsid w:val="008A07B8"/>
    <w:rsid w:val="008E5698"/>
    <w:rsid w:val="008E7795"/>
    <w:rsid w:val="009D5675"/>
    <w:rsid w:val="00A71AC0"/>
    <w:rsid w:val="00B639AF"/>
    <w:rsid w:val="00B65360"/>
    <w:rsid w:val="00C03F9E"/>
    <w:rsid w:val="00C36C70"/>
    <w:rsid w:val="00C50601"/>
    <w:rsid w:val="00D1717E"/>
    <w:rsid w:val="00D346F5"/>
    <w:rsid w:val="00D62A78"/>
    <w:rsid w:val="00DB4825"/>
    <w:rsid w:val="00DD6C30"/>
    <w:rsid w:val="00F3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FA8B2"/>
  <w14:defaultImageDpi w14:val="32767"/>
  <w15:chartTrackingRefBased/>
  <w15:docId w15:val="{38A512C3-14B1-5247-BA38-BDA5CCCC9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56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69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D5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4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stad, Hilary</dc:creator>
  <cp:keywords/>
  <dc:description/>
  <cp:lastModifiedBy>Dolstad, Hilary</cp:lastModifiedBy>
  <cp:revision>6</cp:revision>
  <dcterms:created xsi:type="dcterms:W3CDTF">2021-10-05T04:55:00Z</dcterms:created>
  <dcterms:modified xsi:type="dcterms:W3CDTF">2021-10-05T05:28:00Z</dcterms:modified>
</cp:coreProperties>
</file>